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C2E" w:rsidRPr="00984CBB" w:rsidRDefault="005D17CC">
      <w:pPr>
        <w:widowControl w:val="0"/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87329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E7425" w:rsidRPr="0087329E">
        <w:rPr>
          <w:rFonts w:ascii="Times New Roman" w:hAnsi="Times New Roman" w:cs="Times New Roman"/>
          <w:b/>
          <w:sz w:val="24"/>
          <w:szCs w:val="24"/>
        </w:rPr>
        <w:t>S</w:t>
      </w:r>
      <w:r w:rsidRPr="0087329E">
        <w:rPr>
          <w:rFonts w:ascii="Times New Roman" w:hAnsi="Times New Roman" w:cs="Times New Roman"/>
          <w:b/>
          <w:sz w:val="24"/>
          <w:szCs w:val="24"/>
        </w:rPr>
        <w:t>1</w:t>
      </w:r>
      <w:r w:rsidR="00984CBB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B4ECA">
        <w:rPr>
          <w:rFonts w:ascii="Times New Roman" w:hAnsi="Times New Roman" w:cs="Times New Roman"/>
          <w:sz w:val="24"/>
          <w:szCs w:val="24"/>
        </w:rPr>
        <w:t>Regional g</w:t>
      </w:r>
      <w:r w:rsidR="00984CBB" w:rsidRPr="00984CBB">
        <w:rPr>
          <w:rFonts w:ascii="Times New Roman" w:hAnsi="Times New Roman" w:cs="Times New Roman"/>
          <w:sz w:val="24"/>
          <w:szCs w:val="24"/>
        </w:rPr>
        <w:t>rey matter volumes on MRI and FDG uptake in lvPPA and AD.</w:t>
      </w:r>
      <w:bookmarkStart w:id="0" w:name="_GoBack"/>
      <w:bookmarkEnd w:id="0"/>
    </w:p>
    <w:tbl>
      <w:tblPr>
        <w:tblW w:w="0" w:type="auto"/>
        <w:tblInd w:w="9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90" w:type="dxa"/>
          <w:right w:w="90" w:type="dxa"/>
        </w:tblCellMar>
        <w:tblLook w:val="0000" w:firstRow="0" w:lastRow="0" w:firstColumn="0" w:lastColumn="0" w:noHBand="0" w:noVBand="0"/>
      </w:tblPr>
      <w:tblGrid>
        <w:gridCol w:w="2880"/>
        <w:gridCol w:w="1080"/>
        <w:gridCol w:w="1080"/>
        <w:gridCol w:w="1080"/>
        <w:gridCol w:w="1080"/>
        <w:gridCol w:w="1080"/>
        <w:gridCol w:w="1080"/>
      </w:tblGrid>
      <w:tr w:rsidR="005E6C2E" w:rsidTr="00DD08AC">
        <w:trPr>
          <w:tblHeader/>
        </w:trPr>
        <w:tc>
          <w:tcPr>
            <w:tcW w:w="2880" w:type="dxa"/>
          </w:tcPr>
          <w:p w:rsidR="005E6C2E" w:rsidRPr="00DD08AC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gridSpan w:val="3"/>
          </w:tcPr>
          <w:p w:rsidR="005E6C2E" w:rsidRPr="00DD08AC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08A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RI</w:t>
            </w:r>
          </w:p>
        </w:tc>
        <w:tc>
          <w:tcPr>
            <w:tcW w:w="3240" w:type="dxa"/>
            <w:gridSpan w:val="3"/>
          </w:tcPr>
          <w:p w:rsidR="005E6C2E" w:rsidRPr="00DD08AC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08A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FDG</w:t>
            </w:r>
          </w:p>
        </w:tc>
      </w:tr>
      <w:tr w:rsidR="005E6C2E" w:rsidTr="00DD08AC">
        <w:trPr>
          <w:tblHeader/>
        </w:trPr>
        <w:tc>
          <w:tcPr>
            <w:tcW w:w="2880" w:type="dxa"/>
          </w:tcPr>
          <w:p w:rsidR="005E6C2E" w:rsidRPr="00DD08AC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08AC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080" w:type="dxa"/>
          </w:tcPr>
          <w:p w:rsidR="005E6C2E" w:rsidRPr="00DD08AC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08AC">
              <w:rPr>
                <w:rFonts w:ascii="Times New Roman" w:hAnsi="Times New Roman" w:cs="Times New Roman"/>
                <w:b/>
                <w:sz w:val="20"/>
                <w:szCs w:val="20"/>
              </w:rPr>
              <w:t>lvPPA</w:t>
            </w:r>
          </w:p>
        </w:tc>
        <w:tc>
          <w:tcPr>
            <w:tcW w:w="1080" w:type="dxa"/>
          </w:tcPr>
          <w:p w:rsidR="005E6C2E" w:rsidRPr="00DD08AC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08AC">
              <w:rPr>
                <w:rFonts w:ascii="Times New Roman" w:hAnsi="Times New Roman" w:cs="Times New Roman"/>
                <w:b/>
                <w:sz w:val="20"/>
                <w:szCs w:val="20"/>
              </w:rPr>
              <w:t>AD</w:t>
            </w:r>
          </w:p>
        </w:tc>
        <w:tc>
          <w:tcPr>
            <w:tcW w:w="1080" w:type="dxa"/>
          </w:tcPr>
          <w:p w:rsidR="005E6C2E" w:rsidRPr="00DD08AC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08AC">
              <w:rPr>
                <w:rFonts w:ascii="Times New Roman" w:hAnsi="Times New Roman" w:cs="Times New Roman"/>
                <w:b/>
                <w:sz w:val="20"/>
                <w:szCs w:val="20"/>
              </w:rPr>
              <w:t>p*</w:t>
            </w:r>
          </w:p>
        </w:tc>
        <w:tc>
          <w:tcPr>
            <w:tcW w:w="1080" w:type="dxa"/>
          </w:tcPr>
          <w:p w:rsidR="005E6C2E" w:rsidRPr="00DD08AC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08AC">
              <w:rPr>
                <w:rFonts w:ascii="Times New Roman" w:hAnsi="Times New Roman" w:cs="Times New Roman"/>
                <w:b/>
                <w:sz w:val="20"/>
                <w:szCs w:val="20"/>
              </w:rPr>
              <w:t>lvPPA</w:t>
            </w:r>
          </w:p>
        </w:tc>
        <w:tc>
          <w:tcPr>
            <w:tcW w:w="1080" w:type="dxa"/>
          </w:tcPr>
          <w:p w:rsidR="005E6C2E" w:rsidRPr="00DD08AC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08AC">
              <w:rPr>
                <w:rFonts w:ascii="Times New Roman" w:hAnsi="Times New Roman" w:cs="Times New Roman"/>
                <w:b/>
                <w:sz w:val="20"/>
                <w:szCs w:val="20"/>
              </w:rPr>
              <w:t>AD</w:t>
            </w:r>
          </w:p>
        </w:tc>
        <w:tc>
          <w:tcPr>
            <w:tcW w:w="1080" w:type="dxa"/>
          </w:tcPr>
          <w:p w:rsidR="005E6C2E" w:rsidRPr="00DD08AC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08AC">
              <w:rPr>
                <w:rFonts w:ascii="Times New Roman" w:hAnsi="Times New Roman" w:cs="Times New Roman"/>
                <w:b/>
                <w:sz w:val="20"/>
                <w:szCs w:val="20"/>
              </w:rPr>
              <w:t>p*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rior frontal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±0.1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±0.1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±0.1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±0.1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±0.1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±0.1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 frontal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±0.1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±0.1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±0.1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±0.1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±0.1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±0.1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±0.2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erior frontal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±0.09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±0.1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±0.1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±0.1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±0.0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±0.1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±0.1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±0.1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erior medial frontal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±0.0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±0.0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±0.1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±0.1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±0.0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±0.0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±0.1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±0.1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tus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±0.0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±0.0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±0.1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±0.0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±0.0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±0.1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bitofrontal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±0.0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±0.0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±0.1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±0.1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±0.0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±0.0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±0.1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±0.1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motor area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±0.0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±0.0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±0.1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±0.0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±0.0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±0.1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land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periculum</w:t>
            </w:r>
            <w:proofErr w:type="spellEnd"/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±0.0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±0.0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±0.1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±0.0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±0.0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±0.1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orimotor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±0.2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±0.2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±0.1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±0.1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±0.2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±0.09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±0.1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pole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±0.0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±0.0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±0.1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±0.0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±0.0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±0.1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±0.1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siform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±0.0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±0.0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±0.1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±0.1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±0.0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±0.0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±0.1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±0.13</w:t>
            </w:r>
          </w:p>
        </w:tc>
        <w:tc>
          <w:tcPr>
            <w:tcW w:w="1080" w:type="dxa"/>
          </w:tcPr>
          <w:p w:rsidR="005E6C2E" w:rsidRDefault="00E7537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rior temporal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±0.0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±0.0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±0.1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±0.1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±0.09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±0.1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 temporal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±0.0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±0.09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±0.1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±0.1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±0.0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±0.1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±0.2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erior temporal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±0.0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±0.0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±0.1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±0.1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±0.0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±0.0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±0.1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±0.1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l temporal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±0.0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±0.0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±0.09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±0.1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±0.0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±0.0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±0.0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±0.1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rior parietal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±0.0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±0.0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±0.2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±0.1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±0.0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±0.0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±0.2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±0.2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erior parietal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±0.0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±0.0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±0.2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±0.1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±0.0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±0.0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±0.1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±0.2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ramarginal</w:t>
            </w:r>
            <w:proofErr w:type="spellEnd"/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±0.0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±0.0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±0.1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±0.1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±0.0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±0.0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±0.1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±0.1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gular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±0.0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±0.0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±0.1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±0.19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±0.0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±0.0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±0.2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±0.2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±0.0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±0.09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±0.2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±0.1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±0.0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±0.1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±0.1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±0.19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l occipital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±0.1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±0.1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±0.1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±0.1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±0.1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±0.1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±0.1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±0.1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teral occipital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±0.1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±0.1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±0.1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±0.1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±0.1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±0.1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±0.1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±0.1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±0.0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±0.0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±0.1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±0.1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±0.0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±0.0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±0.1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±0.1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±0.0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±0.0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±0.1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±0.1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±0.0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±0.0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±0.1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llidum</w:t>
            </w:r>
            <w:proofErr w:type="spellEnd"/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±0.0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±0.1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±0.0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±0.09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±0.09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±0.0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±0.0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±0.1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±0.0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±0.0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erior cingulate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±0.0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±0.0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±0.2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±0.1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±0.0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±0.01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±0.2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±0.1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la</w:t>
            </w: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E6C2E" w:rsidRDefault="005E6C2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±0.0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±0.0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±0.1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±0.12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5E6C2E" w:rsidTr="00DD08AC">
        <w:tc>
          <w:tcPr>
            <w:tcW w:w="28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±0.06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±0.08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±0.10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±0.13</w:t>
            </w:r>
          </w:p>
        </w:tc>
        <w:tc>
          <w:tcPr>
            <w:tcW w:w="1080" w:type="dxa"/>
          </w:tcPr>
          <w:p w:rsidR="005E6C2E" w:rsidRDefault="005D1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</w:tbl>
    <w:p w:rsidR="005E6C2E" w:rsidRPr="00584D6F" w:rsidRDefault="00584D6F">
      <w:pPr>
        <w:widowControl w:val="0"/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584D6F">
        <w:rPr>
          <w:rFonts w:ascii="Times New Roman" w:hAnsi="Times New Roman" w:cs="Times New Roman"/>
          <w:sz w:val="24"/>
          <w:szCs w:val="24"/>
        </w:rPr>
        <w:t>Data is shown as mean ± standard deviation.  Grey matter volumes are shown as a percentage of TIV.</w:t>
      </w:r>
      <w:r w:rsidRPr="00584D6F">
        <w:rPr>
          <w:rFonts w:ascii="Times New Roman" w:hAnsi="Times New Roman" w:cs="Times New Roman"/>
          <w:sz w:val="24"/>
          <w:szCs w:val="24"/>
        </w:rPr>
        <w:t xml:space="preserve"> </w:t>
      </w:r>
      <w:r w:rsidR="005D17CC" w:rsidRPr="00584D6F">
        <w:rPr>
          <w:rFonts w:ascii="Times New Roman" w:hAnsi="Times New Roman" w:cs="Times New Roman"/>
          <w:sz w:val="24"/>
          <w:szCs w:val="24"/>
        </w:rPr>
        <w:t>* Based on age-adjusted logistic regression model</w:t>
      </w:r>
    </w:p>
    <w:sectPr w:rsidR="005E6C2E" w:rsidRPr="00584D6F">
      <w:foot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5CA0" w:rsidRDefault="007C5CA0">
      <w:pPr>
        <w:spacing w:after="0" w:line="240" w:lineRule="auto"/>
      </w:pPr>
      <w:r>
        <w:separator/>
      </w:r>
    </w:p>
  </w:endnote>
  <w:endnote w:type="continuationSeparator" w:id="0">
    <w:p w:rsidR="007C5CA0" w:rsidRDefault="007C5C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6C2E" w:rsidRDefault="005D17CC">
    <w:pPr>
      <w:widowControl w:val="0"/>
      <w:autoSpaceDE w:val="0"/>
      <w:autoSpaceDN w:val="0"/>
      <w:adjustRightInd w:val="0"/>
      <w:spacing w:after="0" w:line="240" w:lineRule="auto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pgNum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5CA0" w:rsidRDefault="007C5CA0">
      <w:pPr>
        <w:spacing w:after="0" w:line="240" w:lineRule="auto"/>
      </w:pPr>
      <w:r>
        <w:separator/>
      </w:r>
    </w:p>
  </w:footnote>
  <w:footnote w:type="continuationSeparator" w:id="0">
    <w:p w:rsidR="007C5CA0" w:rsidRDefault="007C5C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B51"/>
    <w:rsid w:val="000A7336"/>
    <w:rsid w:val="00226ECB"/>
    <w:rsid w:val="00312E14"/>
    <w:rsid w:val="00584D6F"/>
    <w:rsid w:val="005D17CC"/>
    <w:rsid w:val="005E6C2E"/>
    <w:rsid w:val="007B4ECA"/>
    <w:rsid w:val="007C5CA0"/>
    <w:rsid w:val="0087329E"/>
    <w:rsid w:val="00984CBB"/>
    <w:rsid w:val="00AC299F"/>
    <w:rsid w:val="00DD08AC"/>
    <w:rsid w:val="00E75378"/>
    <w:rsid w:val="00ED454D"/>
    <w:rsid w:val="00EE3B51"/>
    <w:rsid w:val="00EE7425"/>
    <w:rsid w:val="00F7179E"/>
    <w:rsid w:val="00FB4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3B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B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3B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B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83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TF file generated by R</vt:lpstr>
    </vt:vector>
  </TitlesOfParts>
  <Company>Mayo Clinic</Company>
  <LinksUpToDate>false</LinksUpToDate>
  <CharactersWithSpaces>3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TF file generated by R</dc:title>
  <dc:creator>Stephen D Weigand</dc:creator>
  <cp:lastModifiedBy>Jennnifer Whitwell</cp:lastModifiedBy>
  <cp:revision>70</cp:revision>
  <cp:lastPrinted>2013-02-18T14:55:00Z</cp:lastPrinted>
  <dcterms:created xsi:type="dcterms:W3CDTF">2013-03-27T21:39:00Z</dcterms:created>
  <dcterms:modified xsi:type="dcterms:W3CDTF">2013-03-27T22:31:00Z</dcterms:modified>
</cp:coreProperties>
</file>